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0"/>
      </w:tblGrid>
      <w:tr>
        <w:trPr>
          <w:trHeight w:val="300" w:hRule="atLeast"/>
        </w:trPr>
        <w:tc>
          <w:tcPr>
            <w:tcW w:w="9360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cs-CZ"/>
              </w:rPr>
              <w:t>Additional file 4</w:t>
            </w:r>
          </w:p>
          <w:p>
            <w:pPr>
              <w:pStyle w:val="Normal"/>
              <w:spacing w:before="0" w:after="0"/>
              <w:ind w:right="3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shd w:fill="FFFFFF" w:val="clear"/>
                <w:lang w:val="en-GB" w:eastAsia="cs-CZ"/>
              </w:rPr>
              <w:t>The best model selection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shd w:fill="FFFFFF" w:val="clear"/>
                <w:lang w:val="en-GB" w:eastAsia="cs-CZ"/>
              </w:rPr>
              <w:t xml:space="preserve">results of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cs-CZ"/>
              </w:rPr>
              <w:t>explaining the pairing status of grey partridge males (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val="en-GB" w:eastAsia="cs-CZ"/>
              </w:rPr>
              <w:t>n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cs-CZ"/>
              </w:rPr>
              <w:t xml:space="preserve"> = 41). Abbreviations: No. – model number, Variants – number of amino acid variants per male, Redness – red chroma of the carotenoid ornament (e.g. red spot behind eyes), Spot area – mean area of the carotenoid ornament, Horseshoe – area of the horseshoe patch, Condition – scaled body condition, df - number of model parameters, logLik - Log-likelihood , AICc - second-order Akaike information criterion, weight - Akaike weights.</w:t>
            </w:r>
          </w:p>
        </w:tc>
      </w:tr>
      <w:tr>
        <w:trPr>
          <w:trHeight w:val="300" w:hRule="atLeast"/>
        </w:trPr>
        <w:tc>
          <w:tcPr>
            <w:tcW w:w="936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tbl>
            <w:tblPr>
              <w:tblW w:w="9289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44"/>
              <w:gridCol w:w="974"/>
              <w:gridCol w:w="856"/>
              <w:gridCol w:w="911"/>
              <w:gridCol w:w="954"/>
              <w:gridCol w:w="1085"/>
              <w:gridCol w:w="966"/>
              <w:gridCol w:w="373"/>
              <w:gridCol w:w="794"/>
              <w:gridCol w:w="564"/>
              <w:gridCol w:w="663"/>
              <w:gridCol w:w="705"/>
            </w:tblGrid>
            <w:tr>
              <w:trPr>
                <w:trHeight w:val="315" w:hRule="atLeast"/>
              </w:trPr>
              <w:tc>
                <w:tcPr>
                  <w:tcW w:w="44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No.</w:t>
                  </w:r>
                </w:p>
              </w:tc>
              <w:tc>
                <w:tcPr>
                  <w:tcW w:w="97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Arial" w:hAnsi="Arial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 xml:space="preserve">  </w:t>
                  </w: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Intercept</w:t>
                  </w:r>
                </w:p>
              </w:tc>
              <w:tc>
                <w:tcPr>
                  <w:tcW w:w="85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Variants</w:t>
                  </w:r>
                </w:p>
              </w:tc>
              <w:tc>
                <w:tcPr>
                  <w:tcW w:w="91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Redness</w:t>
                  </w:r>
                </w:p>
              </w:tc>
              <w:tc>
                <w:tcPr>
                  <w:tcW w:w="95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Spot area</w:t>
                  </w:r>
                </w:p>
              </w:tc>
              <w:tc>
                <w:tcPr>
                  <w:tcW w:w="108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 xml:space="preserve">Horseshoe </w:t>
                  </w:r>
                </w:p>
              </w:tc>
              <w:tc>
                <w:tcPr>
                  <w:tcW w:w="96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Condition</w:t>
                  </w:r>
                </w:p>
              </w:tc>
              <w:tc>
                <w:tcPr>
                  <w:tcW w:w="37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df</w:t>
                  </w:r>
                </w:p>
              </w:tc>
              <w:tc>
                <w:tcPr>
                  <w:tcW w:w="79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logLik</w:t>
                  </w:r>
                </w:p>
              </w:tc>
              <w:tc>
                <w:tcPr>
                  <w:tcW w:w="56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AICc</w:t>
                  </w:r>
                </w:p>
              </w:tc>
              <w:tc>
                <w:tcPr>
                  <w:tcW w:w="66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Arial" w:hAnsi="Arial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 xml:space="preserve">  </w:t>
                  </w: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delta</w:t>
                  </w:r>
                </w:p>
              </w:tc>
              <w:tc>
                <w:tcPr>
                  <w:tcW w:w="70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weight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3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645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8856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2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5.442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55.2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0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21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7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776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7981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4392</w:t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3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4.749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56.1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95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13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19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622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8835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2281</w:t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3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5.22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57.1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1.89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8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11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614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9245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1406</w:t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3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5.366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57.4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2.18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7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4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646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376</w:t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8862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3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5.436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57.5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2.32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6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15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718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8553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5051</w:t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2562</w:t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4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4.513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58.1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2.94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49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5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557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5756</w:t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2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6.916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58.1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2.95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48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23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766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8036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4025</w:t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948</w:t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4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4.716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58.5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3.34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40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8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776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177</w:t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7980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4380</w:t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4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4.748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58.6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3.41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38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1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488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1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8.407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58.9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3.72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33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27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608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9108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1029</w:t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2114</w:t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4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5.181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59.5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4.27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2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20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622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009</w:t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8835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2279</w:t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4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5.22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59.6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4.35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2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12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614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200</w:t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9240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1375</w:t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4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5.365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59.8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4.64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2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21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565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5570</w:t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523</w:t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3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6.905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60.5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5.26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1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13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561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5852</w:t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325</w:t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3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6.912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60.5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5.27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1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6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557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085</w:t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5758</w:t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3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6.916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60.5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5.28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1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17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490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2384</w:t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2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8.127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60.6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5.37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1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31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719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8550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4913</w:t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2482</w:t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313</w:t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5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4.51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60.7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5.53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13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16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718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186</w:t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8561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5072</w:t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2593</w:t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5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4.511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60.7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5.54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13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9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490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1333</w:t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2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8.319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61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5.75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1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2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488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066</w:t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2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8.407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61.1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5.93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1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24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766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037</w:t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8035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4025</w:t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941</w:t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5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4.716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61.1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5.95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1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28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610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096</w:t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9111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1040</w:t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2126</w:t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5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5.181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62.1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6.88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07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25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495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1639</w:t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2580</w:t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3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7.996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62.6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7.44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0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18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491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363</w:t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2428</w:t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3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8.12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62.9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7.69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0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29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566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5653</w:t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214</w:t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471</w:t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4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6.903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62.9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7.72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0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22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565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155</w:t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5566</w:t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546</w:t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4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6.904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62.9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7.72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0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14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561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151</w:t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5865</w:t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356</w:t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4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6.911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62.9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7.73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0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10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490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178</w:t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1364</w:t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3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8.317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63.3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8.08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0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32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720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223</w:t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8559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4925</w:t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2512</w:t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342</w:t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6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4.507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63.5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8.29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03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26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496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089</w:t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1624</w:t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2589</w:t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4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7.996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65.1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9.90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0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30</w:t>
                  </w:r>
                </w:p>
              </w:tc>
              <w:tc>
                <w:tcPr>
                  <w:tcW w:w="97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0.0566</w:t>
                  </w:r>
                </w:p>
              </w:tc>
              <w:tc>
                <w:tcPr>
                  <w:tcW w:w="85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194</w:t>
                  </w:r>
                </w:p>
              </w:tc>
              <w:tc>
                <w:tcPr>
                  <w:tcW w:w="91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5660</w:t>
                  </w:r>
                </w:p>
              </w:tc>
              <w:tc>
                <w:tcPr>
                  <w:tcW w:w="10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248</w:t>
                  </w:r>
                </w:p>
              </w:tc>
              <w:tc>
                <w:tcPr>
                  <w:tcW w:w="96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491</w:t>
                  </w:r>
                </w:p>
              </w:tc>
              <w:tc>
                <w:tcPr>
                  <w:tcW w:w="3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5</w:t>
                  </w:r>
                </w:p>
              </w:tc>
              <w:tc>
                <w:tcPr>
                  <w:tcW w:w="79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-26.901</w:t>
                  </w:r>
                </w:p>
              </w:tc>
              <w:tc>
                <w:tcPr>
                  <w:tcW w:w="5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65.5</w:t>
                  </w:r>
                </w:p>
              </w:tc>
              <w:tc>
                <w:tcPr>
                  <w:tcW w:w="66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10.32</w:t>
                  </w:r>
                </w:p>
              </w:tc>
              <w:tc>
                <w:tcPr>
                  <w:tcW w:w="7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contextualSpacing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cs-CZ" w:eastAsia="cs-CZ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cs-CZ" w:eastAsia="cs-CZ"/>
                    </w:rPr>
                    <w:t>0.001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cs-CZ"/>
              </w:rPr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21:53:00Z</dcterms:created>
  <dc:creator>CSABAY</dc:creator>
  <dc:description/>
  <dc:language>en-US</dc:language>
  <cp:lastModifiedBy>CSABAY</cp:lastModifiedBy>
  <dcterms:modified xsi:type="dcterms:W3CDTF">2017-02-08T21:53:00Z</dcterms:modified>
  <cp:revision>1</cp:revision>
  <dc:subject/>
  <dc:title/>
</cp:coreProperties>
</file>